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65" w:rsidRPr="00BB31C7" w:rsidRDefault="002E4965" w:rsidP="002E4965">
      <w:pPr>
        <w:spacing w:line="360" w:lineRule="auto"/>
        <w:rPr>
          <w:b/>
          <w:noProof/>
          <w:lang w:eastAsia="en-AU"/>
        </w:rPr>
      </w:pPr>
      <w:bookmarkStart w:id="0" w:name="_GoBack"/>
      <w:bookmarkEnd w:id="0"/>
    </w:p>
    <w:p w:rsidR="002E4965" w:rsidRPr="00BB31C7" w:rsidRDefault="002E4965" w:rsidP="002E4965">
      <w:pPr>
        <w:spacing w:line="360" w:lineRule="auto"/>
        <w:jc w:val="both"/>
      </w:pPr>
      <w:r w:rsidRPr="00BB31C7">
        <w:rPr>
          <w:noProof/>
        </w:rPr>
        <w:drawing>
          <wp:inline distT="0" distB="0" distL="0" distR="0" wp14:anchorId="26EAD081" wp14:editId="194D998A">
            <wp:extent cx="5868365" cy="1816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82" t="1747" r="524" b="43399"/>
                    <a:stretch/>
                  </pic:blipFill>
                  <pic:spPr bwMode="auto">
                    <a:xfrm>
                      <a:off x="0" y="0"/>
                      <a:ext cx="5871936" cy="181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4965" w:rsidRPr="002E4965" w:rsidRDefault="002E4965" w:rsidP="002E4965">
      <w:pPr>
        <w:spacing w:line="360" w:lineRule="auto"/>
        <w:jc w:val="both"/>
        <w:rPr>
          <w:b/>
          <w:noProof/>
          <w:lang w:eastAsia="en-AU"/>
        </w:rPr>
        <w:sectPr w:rsidR="002E4965" w:rsidRPr="002E4965" w:rsidSect="002245F4">
          <w:headerReference w:type="default" r:id="rId7"/>
          <w:pgSz w:w="12240" w:h="15840"/>
          <w:pgMar w:top="1440" w:right="1440" w:bottom="1440" w:left="1440" w:header="720" w:footer="720" w:gutter="0"/>
          <w:cols w:space="332"/>
          <w:docGrid w:linePitch="360"/>
        </w:sectPr>
      </w:pPr>
      <w:r w:rsidRPr="00BB31C7">
        <w:t xml:space="preserve">Fig </w:t>
      </w:r>
      <w:r w:rsidR="00AB2ACA">
        <w:t>S</w:t>
      </w:r>
      <w:r w:rsidRPr="00BB31C7">
        <w:t>4: Relationship between drought tolerance (P</w:t>
      </w:r>
      <w:r w:rsidRPr="00BB31C7">
        <w:rPr>
          <w:vertAlign w:val="subscript"/>
        </w:rPr>
        <w:t>50</w:t>
      </w:r>
      <w:r w:rsidRPr="00BB31C7">
        <w:t xml:space="preserve">) and functional traits for </w:t>
      </w:r>
      <w:r w:rsidRPr="00BB31C7">
        <w:rPr>
          <w:i/>
        </w:rPr>
        <w:t>Hakea</w:t>
      </w:r>
      <w:r w:rsidRPr="00BB31C7">
        <w:t xml:space="preserve"> species showing different biome, </w:t>
      </w:r>
      <w:proofErr w:type="gramStart"/>
      <w:r w:rsidRPr="00BB31C7">
        <w:t>life-history</w:t>
      </w:r>
      <w:proofErr w:type="gramEnd"/>
      <w:r w:rsidRPr="00BB31C7">
        <w:t xml:space="preserve"> and leaf form. Values presented are mean of each species colour coded for different biomes (green = humid, orange = arid) with different shapes for life-histories (circle = resprouters</w:t>
      </w:r>
      <w:proofErr w:type="gramStart"/>
      <w:r w:rsidRPr="00BB31C7">
        <w:t>,  rectangle</w:t>
      </w:r>
      <w:proofErr w:type="gramEnd"/>
      <w:r w:rsidRPr="00BB31C7">
        <w:t xml:space="preserve"> = non-resprouters) and different fill for leaf form (filled = terete, open = broadleaved). </w:t>
      </w:r>
      <w:r w:rsidRPr="00BB31C7">
        <w:rPr>
          <w:b/>
          <w:noProof/>
          <w:lang w:eastAsia="en-AU"/>
        </w:rPr>
        <w:t>Significance codes: ‘**’ P &lt; 0.01, ‘*’ P &lt; 0.05.</w:t>
      </w:r>
    </w:p>
    <w:p w:rsidR="002E4965" w:rsidRPr="00BB31C7" w:rsidRDefault="002E4965" w:rsidP="002E4965">
      <w:pPr>
        <w:spacing w:line="360" w:lineRule="auto"/>
        <w:rPr>
          <w:noProof/>
        </w:rPr>
      </w:pPr>
    </w:p>
    <w:p w:rsidR="002E4965" w:rsidRPr="00BB31C7" w:rsidRDefault="002E4965" w:rsidP="002E4965">
      <w:pPr>
        <w:spacing w:line="360" w:lineRule="auto"/>
      </w:pPr>
      <w:r w:rsidRPr="00BB31C7">
        <w:rPr>
          <w:noProof/>
        </w:rPr>
        <w:drawing>
          <wp:inline distT="0" distB="0" distL="0" distR="0" wp14:anchorId="51081135" wp14:editId="3D89026F">
            <wp:extent cx="8229600" cy="35934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7946" w:rsidRDefault="00AB2ACA" w:rsidP="00AB2ACA">
      <w:pPr>
        <w:spacing w:line="360" w:lineRule="auto"/>
      </w:pPr>
      <w:r w:rsidRPr="00BB31C7">
        <w:t xml:space="preserve">Fig </w:t>
      </w:r>
      <w:r>
        <w:t>S5: Hydraulic v</w:t>
      </w:r>
      <w:r w:rsidRPr="00BB31C7">
        <w:t xml:space="preserve">ulnerability curves for </w:t>
      </w:r>
      <w:r w:rsidRPr="00BB31C7">
        <w:rPr>
          <w:i/>
        </w:rPr>
        <w:t>Hakea</w:t>
      </w:r>
      <w:r w:rsidRPr="00BB31C7">
        <w:t xml:space="preserve"> species </w:t>
      </w:r>
      <w:r>
        <w:t xml:space="preserve">showing the percentage loss of conductance against the stem water potential measured </w:t>
      </w:r>
      <w:r w:rsidRPr="00BB31C7">
        <w:t xml:space="preserve">from the Cavitron. </w:t>
      </w:r>
      <w:r w:rsidR="002E4965" w:rsidRPr="00BB31C7">
        <w:t xml:space="preserve">The curve </w:t>
      </w:r>
      <w:proofErr w:type="gramStart"/>
      <w:r w:rsidR="002E4965" w:rsidRPr="00BB31C7">
        <w:t>was derived</w:t>
      </w:r>
      <w:proofErr w:type="gramEnd"/>
      <w:r w:rsidR="002E4965" w:rsidRPr="00BB31C7">
        <w:t xml:space="preserve"> from combine measured of 2-3 branches for each species. Colour line represent vegetation type</w:t>
      </w:r>
      <w:proofErr w:type="gramStart"/>
      <w:r w:rsidR="002E4965" w:rsidRPr="00BB31C7">
        <w:t>;</w:t>
      </w:r>
      <w:proofErr w:type="gramEnd"/>
      <w:r w:rsidR="002E4965" w:rsidRPr="00BB31C7">
        <w:t xml:space="preserve"> green colour line = forest, blue = mediterranean, re</w:t>
      </w:r>
      <w:r w:rsidR="002E4965">
        <w:t>d = grassland and orange = arid.</w:t>
      </w:r>
    </w:p>
    <w:sectPr w:rsidR="00007946" w:rsidSect="002E4965">
      <w:pgSz w:w="15840" w:h="12240" w:orient="landscape"/>
      <w:pgMar w:top="1440" w:right="1440" w:bottom="1440" w:left="1440" w:header="720" w:footer="720" w:gutter="0"/>
      <w:cols w:space="3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3424" w:rsidRDefault="008A3424" w:rsidP="003C154E">
      <w:r>
        <w:separator/>
      </w:r>
    </w:p>
  </w:endnote>
  <w:endnote w:type="continuationSeparator" w:id="0">
    <w:p w:rsidR="008A3424" w:rsidRDefault="008A3424" w:rsidP="003C1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3424" w:rsidRDefault="008A3424" w:rsidP="003C154E">
      <w:r>
        <w:separator/>
      </w:r>
    </w:p>
  </w:footnote>
  <w:footnote w:type="continuationSeparator" w:id="0">
    <w:p w:rsidR="008A3424" w:rsidRDefault="008A3424" w:rsidP="003C15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154E" w:rsidRPr="00FD6632" w:rsidRDefault="003C154E">
    <w:pPr>
      <w:pStyle w:val="Header"/>
    </w:pPr>
    <w:r w:rsidRPr="00FD6632">
      <w:t xml:space="preserve">Drought tolerance of </w:t>
    </w:r>
    <w:r w:rsidRPr="00FD6632">
      <w:rPr>
        <w:i/>
      </w:rPr>
      <w:t>Hakea</w:t>
    </w:r>
    <w:r w:rsidRPr="00FD6632">
      <w:t xml:space="preserve"> species (Proteaceae)</w:t>
    </w:r>
  </w:p>
  <w:p w:rsidR="003C154E" w:rsidRPr="00FD6632" w:rsidRDefault="003C15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965"/>
    <w:rsid w:val="00007946"/>
    <w:rsid w:val="002E4965"/>
    <w:rsid w:val="003C154E"/>
    <w:rsid w:val="00717DA8"/>
    <w:rsid w:val="008619D1"/>
    <w:rsid w:val="008A3424"/>
    <w:rsid w:val="00AB2ACA"/>
    <w:rsid w:val="00FD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A6A7D-5DE5-4D59-8F1C-30002180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9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5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5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15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54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ymer</dc:creator>
  <cp:keywords/>
  <dc:description/>
  <cp:lastModifiedBy>Osazee Oyanoghafo</cp:lastModifiedBy>
  <cp:revision>5</cp:revision>
  <dcterms:created xsi:type="dcterms:W3CDTF">2020-08-20T07:46:00Z</dcterms:created>
  <dcterms:modified xsi:type="dcterms:W3CDTF">2020-08-24T04:34:00Z</dcterms:modified>
</cp:coreProperties>
</file>